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9CF0C" w14:textId="77777777" w:rsidR="001E6FA0" w:rsidRDefault="001E6FA0" w:rsidP="001E6FA0">
      <w:r>
        <w:rPr>
          <w:noProof/>
        </w:rPr>
        <w:drawing>
          <wp:inline distT="0" distB="0" distL="0" distR="0" wp14:anchorId="217DDA07" wp14:editId="1404DF8D">
            <wp:extent cx="5740400" cy="3594100"/>
            <wp:effectExtent l="0" t="0" r="0" b="0"/>
            <wp:docPr id="839796933" name="Picture 1" descr="A diagram of a different colored rectangular obje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796933" name="Picture 1" descr="A diagram of a different colored rectangular objec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8D455" w14:textId="77777777" w:rsidR="001E6FA0" w:rsidRPr="00034A8A" w:rsidRDefault="001E6FA0" w:rsidP="001E6FA0">
      <w:r>
        <w:t xml:space="preserve">Supplementary Figure 1. </w:t>
      </w:r>
      <w:r>
        <w:rPr>
          <w:rFonts w:cstheme="minorHAnsi"/>
        </w:rPr>
        <w:t>Risk of bias assessment using QUADAS-2 framework.</w:t>
      </w:r>
    </w:p>
    <w:p w14:paraId="7BB6739A" w14:textId="77777777" w:rsidR="001E6FA0" w:rsidRDefault="001E6FA0" w:rsidP="001E6FA0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Stacked bar chart showing the proportion of studies rated high (red), low (green) or unclear (yellow) for each domain of the QUADAS-2. </w:t>
      </w:r>
    </w:p>
    <w:p w14:paraId="135A4057" w14:textId="77777777" w:rsidR="001E6FA0" w:rsidRDefault="001E6FA0"/>
    <w:sectPr w:rsidR="001E6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FA0"/>
    <w:rsid w:val="001E6FA0"/>
    <w:rsid w:val="005F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AA611"/>
  <w15:chartTrackingRefBased/>
  <w15:docId w15:val="{87AFC62F-7069-C549-99C5-0A4453AD1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FA0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F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F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F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F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F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FA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FA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FA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FA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F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F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F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F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F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F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F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F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E6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FA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E6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FA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E6F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FA0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1E6F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F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F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h Funston</dc:creator>
  <cp:keywords/>
  <dc:description/>
  <cp:lastModifiedBy>Garth Funston</cp:lastModifiedBy>
  <cp:revision>1</cp:revision>
  <dcterms:created xsi:type="dcterms:W3CDTF">2025-04-25T16:25:00Z</dcterms:created>
  <dcterms:modified xsi:type="dcterms:W3CDTF">2025-04-25T16:26:00Z</dcterms:modified>
</cp:coreProperties>
</file>